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DC6D8" w14:textId="452F5984" w:rsidR="00F4225B" w:rsidRPr="00F4225B" w:rsidRDefault="00F4225B" w:rsidP="00F4225B">
      <w:pPr>
        <w:jc w:val="center"/>
        <w:rPr>
          <w:rFonts w:ascii="Times New Roman" w:hAnsi="Times New Roman" w:cs="Times New Roman" w:hint="eastAsia"/>
          <w:b/>
          <w:bCs/>
          <w:color w:val="C00000"/>
          <w:szCs w:val="21"/>
        </w:rPr>
      </w:pPr>
      <w:bookmarkStart w:id="0" w:name="_Hlk228959842"/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 xml:space="preserve">The </w:t>
      </w:r>
      <w:r>
        <w:rPr>
          <w:rFonts w:ascii="Times New Roman" w:hAnsi="Times New Roman" w:cs="Times New Roman"/>
          <w:b/>
          <w:bCs/>
        </w:rPr>
        <w:t>ICF</w:t>
      </w:r>
      <w:r>
        <w:rPr>
          <w:rFonts w:ascii="Times New Roman" w:hAnsi="Times New Roman" w:cs="Times New Roman" w:hint="eastAsia"/>
          <w:b/>
          <w:bCs/>
        </w:rPr>
        <w:t xml:space="preserve"> Rehabilitation Set</w:t>
      </w:r>
    </w:p>
    <w:tbl>
      <w:tblPr>
        <w:tblW w:w="8113" w:type="dxa"/>
        <w:tblInd w:w="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3"/>
        <w:gridCol w:w="4800"/>
      </w:tblGrid>
      <w:tr w:rsidR="006E0955" w14:paraId="5CAF1D43" w14:textId="77777777">
        <w:trPr>
          <w:trHeight w:val="184"/>
        </w:trPr>
        <w:tc>
          <w:tcPr>
            <w:tcW w:w="811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bookmarkEnd w:id="0"/>
          <w:p w14:paraId="2E00D312" w14:textId="77777777" w:rsidR="006E0955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Rehabilitation Set</w:t>
            </w:r>
          </w:p>
        </w:tc>
      </w:tr>
      <w:tr w:rsidR="006E0955" w14:paraId="23004A54" w14:textId="77777777">
        <w:trPr>
          <w:trHeight w:val="39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7322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13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636945ED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and drive functions</w:t>
            </w:r>
          </w:p>
        </w:tc>
      </w:tr>
      <w:tr w:rsidR="006E0955" w14:paraId="6CD8EC28" w14:textId="77777777">
        <w:trPr>
          <w:trHeight w:val="39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2562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134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13FAB6C1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functions</w:t>
            </w:r>
          </w:p>
        </w:tc>
      </w:tr>
      <w:tr w:rsidR="006E0955" w14:paraId="68511ACA" w14:textId="77777777">
        <w:trPr>
          <w:trHeight w:val="40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8FFD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152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0A8500DC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functions</w:t>
            </w:r>
          </w:p>
        </w:tc>
      </w:tr>
      <w:tr w:rsidR="006E0955" w14:paraId="0DF4C277" w14:textId="77777777">
        <w:trPr>
          <w:trHeight w:val="366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D29B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28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19369364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ation of pain</w:t>
            </w:r>
          </w:p>
        </w:tc>
      </w:tr>
      <w:tr w:rsidR="006E0955" w14:paraId="7C9802E4" w14:textId="77777777">
        <w:trPr>
          <w:trHeight w:val="392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5B70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45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4ED759D0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 tolerance functions</w:t>
            </w:r>
          </w:p>
        </w:tc>
      </w:tr>
      <w:tr w:rsidR="006E0955" w14:paraId="1BB0C176" w14:textId="77777777">
        <w:trPr>
          <w:trHeight w:val="392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FAA0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62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6E630162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tion functions</w:t>
            </w:r>
          </w:p>
        </w:tc>
      </w:tr>
      <w:tr w:rsidR="006E0955" w14:paraId="4CED4464" w14:textId="77777777">
        <w:trPr>
          <w:trHeight w:val="35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0B4C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64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6EFE413C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functions</w:t>
            </w:r>
          </w:p>
        </w:tc>
      </w:tr>
      <w:tr w:rsidR="006E0955" w14:paraId="2AF1B423" w14:textId="77777777">
        <w:trPr>
          <w:trHeight w:val="29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C77A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71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29CCDE85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ity of joint functions</w:t>
            </w:r>
          </w:p>
        </w:tc>
      </w:tr>
      <w:tr w:rsidR="006E0955" w14:paraId="4BE73303" w14:textId="77777777">
        <w:trPr>
          <w:trHeight w:val="348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758D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730 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68233B3C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power functions</w:t>
            </w:r>
          </w:p>
        </w:tc>
      </w:tr>
      <w:tr w:rsidR="006E0955" w14:paraId="36707B4B" w14:textId="77777777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D064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23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0BB2AE88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rying out daily routine</w:t>
            </w:r>
          </w:p>
        </w:tc>
      </w:tr>
      <w:tr w:rsidR="006E0955" w14:paraId="39B889B7" w14:textId="77777777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C62C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4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48A7E5AD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ling stress and other psychological demands</w:t>
            </w:r>
          </w:p>
        </w:tc>
      </w:tr>
      <w:tr w:rsidR="006E0955" w14:paraId="2139C82D" w14:textId="77777777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658A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1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7DE821C3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ing basic body position</w:t>
            </w:r>
          </w:p>
        </w:tc>
      </w:tr>
      <w:tr w:rsidR="006E0955" w14:paraId="2DAF927A" w14:textId="77777777">
        <w:trPr>
          <w:trHeight w:val="38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4003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1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57E18205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taining a body position</w:t>
            </w:r>
          </w:p>
        </w:tc>
      </w:tr>
      <w:tr w:rsidR="006E0955" w14:paraId="34EF8877" w14:textId="77777777">
        <w:trPr>
          <w:trHeight w:val="274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03B6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42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69EEEC65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erring oneself</w:t>
            </w:r>
          </w:p>
        </w:tc>
      </w:tr>
      <w:tr w:rsidR="006E0955" w14:paraId="1357C25B" w14:textId="77777777">
        <w:trPr>
          <w:trHeight w:val="393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9036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45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725C10F4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ing</w:t>
            </w:r>
          </w:p>
        </w:tc>
      </w:tr>
      <w:tr w:rsidR="006E0955" w14:paraId="2E1EA614" w14:textId="77777777">
        <w:trPr>
          <w:trHeight w:val="329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11C3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5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5F1ED0C2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around</w:t>
            </w:r>
          </w:p>
        </w:tc>
      </w:tr>
      <w:tr w:rsidR="006E0955" w14:paraId="78F2ABAA" w14:textId="77777777">
        <w:trPr>
          <w:trHeight w:val="375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43A0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465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2D8E2C16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ng around using equipment</w:t>
            </w:r>
          </w:p>
        </w:tc>
      </w:tr>
      <w:tr w:rsidR="006E0955" w14:paraId="46397E7E" w14:textId="77777777">
        <w:trPr>
          <w:trHeight w:val="375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CA26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47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7911BF5E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ing transportation</w:t>
            </w:r>
          </w:p>
        </w:tc>
      </w:tr>
      <w:tr w:rsidR="006E0955" w14:paraId="4011CD17" w14:textId="77777777">
        <w:trPr>
          <w:trHeight w:val="384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B648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51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69993913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 oneself</w:t>
            </w:r>
          </w:p>
        </w:tc>
      </w:tr>
      <w:tr w:rsidR="006E0955" w14:paraId="635ABE9B" w14:textId="77777777">
        <w:trPr>
          <w:trHeight w:val="392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D84B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52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7BA5CB2D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ing for body parts</w:t>
            </w:r>
          </w:p>
        </w:tc>
      </w:tr>
      <w:tr w:rsidR="006E0955" w14:paraId="28592788" w14:textId="77777777">
        <w:trPr>
          <w:trHeight w:val="365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3A1E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53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77227053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ileting</w:t>
            </w:r>
          </w:p>
        </w:tc>
      </w:tr>
      <w:tr w:rsidR="006E0955" w14:paraId="0E03EC98" w14:textId="77777777">
        <w:trPr>
          <w:trHeight w:val="39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39C4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54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714D62AE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ssing</w:t>
            </w:r>
          </w:p>
        </w:tc>
      </w:tr>
      <w:tr w:rsidR="006E0955" w14:paraId="5FFF5898" w14:textId="77777777">
        <w:trPr>
          <w:trHeight w:val="35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FB35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55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749BCE7C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ting</w:t>
            </w:r>
          </w:p>
        </w:tc>
      </w:tr>
      <w:tr w:rsidR="006E0955" w14:paraId="47A91626" w14:textId="77777777">
        <w:trPr>
          <w:trHeight w:val="34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6158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57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3A43123B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after one’s health</w:t>
            </w:r>
          </w:p>
        </w:tc>
      </w:tr>
      <w:tr w:rsidR="006E0955" w14:paraId="6124EF85" w14:textId="77777777">
        <w:trPr>
          <w:trHeight w:val="34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FC08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64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65840FFF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ing housework</w:t>
            </w:r>
          </w:p>
        </w:tc>
      </w:tr>
      <w:tr w:rsidR="006E0955" w14:paraId="5480CF79" w14:textId="77777777">
        <w:trPr>
          <w:trHeight w:val="32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3995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66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5DFDB390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ing others</w:t>
            </w:r>
          </w:p>
        </w:tc>
      </w:tr>
      <w:tr w:rsidR="006E0955" w14:paraId="35D22BA0" w14:textId="77777777">
        <w:trPr>
          <w:trHeight w:val="329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4C82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710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57A39689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 interpersonal interactions</w:t>
            </w:r>
          </w:p>
        </w:tc>
      </w:tr>
      <w:tr w:rsidR="006E0955" w14:paraId="2602FE70" w14:textId="77777777">
        <w:trPr>
          <w:trHeight w:val="384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F0BD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77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290833C2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imate relationships</w:t>
            </w:r>
          </w:p>
        </w:tc>
      </w:tr>
      <w:tr w:rsidR="006E0955" w14:paraId="4C81180A" w14:textId="77777777">
        <w:trPr>
          <w:trHeight w:val="439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A736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850</w:t>
            </w:r>
            <w:bookmarkStart w:id="1" w:name="OLE_LINK5"/>
            <w:r>
              <w:rPr>
                <w:rFonts w:ascii="Times New Roman" w:hAnsi="Times New Roman" w:cs="Times New Roman"/>
              </w:rPr>
              <w:t xml:space="preserve"> </w:t>
            </w:r>
            <w:bookmarkEnd w:id="1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14:paraId="1D933644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unerative employment</w:t>
            </w:r>
          </w:p>
        </w:tc>
      </w:tr>
      <w:tr w:rsidR="006E0955" w14:paraId="4DA34937" w14:textId="77777777">
        <w:trPr>
          <w:trHeight w:val="375"/>
        </w:trPr>
        <w:tc>
          <w:tcPr>
            <w:tcW w:w="33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20069C" w14:textId="77777777" w:rsidR="006E0955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920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18367C" w14:textId="77777777" w:rsidR="006E0955" w:rsidRDefault="00000000">
            <w:pPr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reation and leisure</w:t>
            </w:r>
          </w:p>
        </w:tc>
      </w:tr>
    </w:tbl>
    <w:p w14:paraId="11B4F4F6" w14:textId="77777777" w:rsidR="006E0955" w:rsidRDefault="006E0955"/>
    <w:p w14:paraId="591C2499" w14:textId="77777777" w:rsidR="006E0955" w:rsidRDefault="006E0955"/>
    <w:p w14:paraId="115AF324" w14:textId="77777777" w:rsidR="006E0955" w:rsidRDefault="006E0955">
      <w:pPr>
        <w:rPr>
          <w:rFonts w:ascii="Times New Roman" w:hAnsi="Times New Roman" w:cs="Times New Roman"/>
          <w:szCs w:val="21"/>
        </w:rPr>
      </w:pPr>
      <w:hyperlink r:id="rId6" w:history="1">
        <w:r>
          <w:rPr>
            <w:rStyle w:val="a3"/>
            <w:rFonts w:ascii="Times New Roman" w:hAnsi="Times New Roman" w:cs="Times New Roman"/>
            <w:szCs w:val="21"/>
          </w:rPr>
          <w:t>https://std.samr.gov.cn/gb/search/gbDetailed?id=EB58F4DA9007B2A2E05397BE0A0A7D33</w:t>
        </w:r>
      </w:hyperlink>
    </w:p>
    <w:p w14:paraId="04BEEA4F" w14:textId="77777777" w:rsidR="006E0955" w:rsidRDefault="006E0955">
      <w:pPr>
        <w:rPr>
          <w:rFonts w:ascii="Times New Roman" w:hAnsi="Times New Roman" w:cs="Times New Roman"/>
          <w:szCs w:val="21"/>
        </w:rPr>
      </w:pPr>
    </w:p>
    <w:p w14:paraId="7B5994A7" w14:textId="77777777" w:rsidR="006E0955" w:rsidRDefault="006E0955" w:rsidP="00F4225B">
      <w:pPr>
        <w:ind w:left="0"/>
        <w:rPr>
          <w:rFonts w:hint="eastAsia"/>
        </w:rPr>
      </w:pPr>
    </w:p>
    <w:sectPr w:rsidR="006E09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138D25" w14:textId="77777777" w:rsidR="00DB6299" w:rsidRDefault="00DB6299" w:rsidP="00F4225B">
      <w:r>
        <w:separator/>
      </w:r>
    </w:p>
  </w:endnote>
  <w:endnote w:type="continuationSeparator" w:id="0">
    <w:p w14:paraId="77F46245" w14:textId="77777777" w:rsidR="00DB6299" w:rsidRDefault="00DB6299" w:rsidP="00F42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A7ABC5" w14:textId="77777777" w:rsidR="00F4225B" w:rsidRDefault="00F4225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7636D2" w14:textId="77777777" w:rsidR="00F4225B" w:rsidRDefault="00F4225B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8E17EA" w14:textId="77777777" w:rsidR="00F4225B" w:rsidRDefault="00F4225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BCBB1" w14:textId="77777777" w:rsidR="00DB6299" w:rsidRDefault="00DB6299" w:rsidP="00F4225B">
      <w:r>
        <w:separator/>
      </w:r>
    </w:p>
  </w:footnote>
  <w:footnote w:type="continuationSeparator" w:id="0">
    <w:p w14:paraId="38CEAA6F" w14:textId="77777777" w:rsidR="00DB6299" w:rsidRDefault="00DB6299" w:rsidP="00F422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96266" w14:textId="77777777" w:rsidR="00F4225B" w:rsidRDefault="00F4225B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46BA7" w14:textId="77777777" w:rsidR="00F4225B" w:rsidRDefault="00F4225B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1CC71D" w14:textId="77777777" w:rsidR="00F4225B" w:rsidRDefault="00F4225B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RmZGNlNjA0MDg3OWFhZjZiOGQzYzI0ZGY3MmJlZDYifQ=="/>
  </w:docVars>
  <w:rsids>
    <w:rsidRoot w:val="006E0955"/>
    <w:rsid w:val="006E0955"/>
    <w:rsid w:val="007F0BA8"/>
    <w:rsid w:val="00DB6299"/>
    <w:rsid w:val="00EC71A2"/>
    <w:rsid w:val="00F4225B"/>
    <w:rsid w:val="00FC3095"/>
    <w:rsid w:val="0F4516AD"/>
    <w:rsid w:val="125A3590"/>
    <w:rsid w:val="2092414C"/>
    <w:rsid w:val="39074838"/>
    <w:rsid w:val="4DAB7D28"/>
    <w:rsid w:val="50023980"/>
    <w:rsid w:val="50EB1E54"/>
    <w:rsid w:val="5ED42A73"/>
    <w:rsid w:val="62467BC8"/>
    <w:rsid w:val="625A0769"/>
    <w:rsid w:val="6B82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A96EDC"/>
  <w15:docId w15:val="{2200AB53-0CCF-4023-9C3A-6B6B83B2A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ind w:left="360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header"/>
    <w:basedOn w:val="a"/>
    <w:link w:val="a5"/>
    <w:rsid w:val="00F422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4225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422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4225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d.samr.gov.cn/gb/search/gbDetailed?id=EB58F4DA9007B2A2E05397BE0A0A7D33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28</Characters>
  <Application>Microsoft Office Word</Application>
  <DocSecurity>0</DocSecurity>
  <Lines>28</Lines>
  <Paragraphs>1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1828</dc:creator>
  <cp:lastModifiedBy>晰 秦</cp:lastModifiedBy>
  <cp:revision>3</cp:revision>
  <dcterms:created xsi:type="dcterms:W3CDTF">2024-08-19T13:03:00Z</dcterms:created>
  <dcterms:modified xsi:type="dcterms:W3CDTF">2026-05-06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04AD26D239C457B9448F1CA45393937_13</vt:lpwstr>
  </property>
  <property fmtid="{D5CDD505-2E9C-101B-9397-08002B2CF9AE}" pid="4" name="KSOTemplateDocerSaveRecord">
    <vt:lpwstr>eyJoZGlkIjoiNmFhZGY3ZDg5OWE0MTk1NjM2NWQyZDg5MDUxYmVjODgiLCJ1c2VySWQiOiIyNzk3MTkxMjQifQ==</vt:lpwstr>
  </property>
</Properties>
</file>